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6CCEC" w14:textId="77777777" w:rsidR="00D82F94" w:rsidRDefault="00D82F94">
      <w:pPr>
        <w:rPr>
          <w:rFonts w:ascii="Palatino Linotype" w:eastAsia="Times New Roman" w:hAnsi="Palatino Linotype" w:cs="Times New Roman"/>
          <w:bCs/>
          <w:color w:val="000000"/>
        </w:rPr>
      </w:pPr>
      <w:r w:rsidRPr="00D82F94">
        <w:rPr>
          <w:rFonts w:ascii="Palatino Linotype" w:hAnsi="Palatino Linotype"/>
          <w:b/>
        </w:rPr>
        <w:t>Table S6.</w:t>
      </w:r>
      <w:r w:rsidRPr="00D82F94">
        <w:rPr>
          <w:rFonts w:ascii="Palatino Linotype" w:hAnsi="Palatino Linotype"/>
        </w:rPr>
        <w:t xml:space="preserve"> </w:t>
      </w:r>
      <w:proofErr w:type="gramStart"/>
      <w:r w:rsidRPr="00D82F94">
        <w:rPr>
          <w:rFonts w:ascii="Palatino Linotype" w:eastAsia="Times New Roman" w:hAnsi="Palatino Linotype" w:cs="Times New Roman"/>
          <w:bCs/>
          <w:color w:val="000000"/>
        </w:rPr>
        <w:t>Top 50 genes in combined ranking list of SVM and RF.</w:t>
      </w:r>
      <w:proofErr w:type="gramEnd"/>
    </w:p>
    <w:p w14:paraId="0E4048DD" w14:textId="77777777" w:rsidR="00C05553" w:rsidRPr="00D82F94" w:rsidRDefault="00C05553">
      <w:pPr>
        <w:rPr>
          <w:rFonts w:ascii="Palatino Linotype" w:eastAsia="Times New Roman" w:hAnsi="Palatino Linotype" w:cs="Times New Roman"/>
          <w:b/>
          <w:bCs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82F94" w:rsidRPr="00D82F94" w14:paraId="7C13E878" w14:textId="77777777" w:rsidTr="00C05553">
        <w:tc>
          <w:tcPr>
            <w:tcW w:w="2214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5337F291" w14:textId="77777777" w:rsidR="00D82F94" w:rsidRPr="00D82F94" w:rsidRDefault="00D82F94" w:rsidP="00D82F94">
            <w:pPr>
              <w:jc w:val="center"/>
              <w:rPr>
                <w:rFonts w:ascii="Palatino Linotype" w:hAnsi="Palatino Linotype"/>
                <w:b/>
              </w:rPr>
            </w:pPr>
            <w:r w:rsidRPr="00D82F94">
              <w:rPr>
                <w:rFonts w:ascii="Palatino Linotype" w:hAnsi="Palatino Linotype"/>
                <w:b/>
              </w:rPr>
              <w:t>SVM Rank</w:t>
            </w:r>
          </w:p>
        </w:tc>
        <w:tc>
          <w:tcPr>
            <w:tcW w:w="221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618BEE" w14:textId="77777777" w:rsidR="00D82F94" w:rsidRPr="00D82F94" w:rsidRDefault="00D82F94" w:rsidP="00D82F94">
            <w:pPr>
              <w:jc w:val="center"/>
              <w:rPr>
                <w:rFonts w:ascii="Palatino Linotype" w:hAnsi="Palatino Linotype"/>
                <w:b/>
              </w:rPr>
            </w:pPr>
            <w:r w:rsidRPr="00D82F94">
              <w:rPr>
                <w:rFonts w:ascii="Palatino Linotype" w:hAnsi="Palatino Linotype"/>
                <w:b/>
              </w:rPr>
              <w:t>RF Rank</w:t>
            </w:r>
          </w:p>
        </w:tc>
        <w:tc>
          <w:tcPr>
            <w:tcW w:w="221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D41E87A" w14:textId="77777777" w:rsidR="00D82F94" w:rsidRPr="00D82F94" w:rsidRDefault="00D82F94" w:rsidP="00D82F94">
            <w:pPr>
              <w:jc w:val="center"/>
              <w:rPr>
                <w:rFonts w:ascii="Palatino Linotype" w:hAnsi="Palatino Linotype"/>
                <w:b/>
              </w:rPr>
            </w:pPr>
            <w:r w:rsidRPr="00D82F94">
              <w:rPr>
                <w:rFonts w:ascii="Palatino Linotype" w:hAnsi="Palatino Linotype"/>
                <w:b/>
              </w:rPr>
              <w:t>Combination of SVM and RF</w:t>
            </w:r>
          </w:p>
        </w:tc>
        <w:tc>
          <w:tcPr>
            <w:tcW w:w="2214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748060F1" w14:textId="77777777" w:rsidR="00D82F94" w:rsidRPr="00D82F94" w:rsidRDefault="00D82F94" w:rsidP="00D82F94">
            <w:pPr>
              <w:jc w:val="center"/>
              <w:rPr>
                <w:rFonts w:ascii="Palatino Linotype" w:hAnsi="Palatino Linotype"/>
                <w:b/>
              </w:rPr>
            </w:pPr>
            <w:r w:rsidRPr="00D82F94">
              <w:rPr>
                <w:rFonts w:ascii="Palatino Linotype" w:hAnsi="Palatino Linotype"/>
                <w:b/>
              </w:rPr>
              <w:t>Gene Symbol</w:t>
            </w:r>
          </w:p>
        </w:tc>
      </w:tr>
      <w:tr w:rsidR="00D82F94" w:rsidRPr="00D82F94" w14:paraId="1CE08AD3" w14:textId="77777777" w:rsidTr="00C05553">
        <w:tc>
          <w:tcPr>
            <w:tcW w:w="2214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22CA4B9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5C2AD6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7</w:t>
            </w:r>
          </w:p>
        </w:tc>
        <w:tc>
          <w:tcPr>
            <w:tcW w:w="22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883488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.5</w:t>
            </w:r>
          </w:p>
        </w:tc>
        <w:tc>
          <w:tcPr>
            <w:tcW w:w="2214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3F82ED9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MEPA1</w:t>
            </w:r>
          </w:p>
        </w:tc>
      </w:tr>
      <w:tr w:rsidR="00D82F94" w:rsidRPr="00D82F94" w14:paraId="781E3A2D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6D3A8E8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BA2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B17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6F324F6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ZNF608</w:t>
            </w:r>
          </w:p>
        </w:tc>
      </w:tr>
      <w:tr w:rsidR="00D82F94" w:rsidRPr="00D82F94" w14:paraId="17C2E114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AAABD1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249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B8E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36D6B8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NX10</w:t>
            </w:r>
          </w:p>
        </w:tc>
      </w:tr>
      <w:tr w:rsidR="00D82F94" w:rsidRPr="00D82F94" w14:paraId="314A1BB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2A41773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10C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EC1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8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142A2E9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HSPB3</w:t>
            </w:r>
          </w:p>
        </w:tc>
      </w:tr>
      <w:tr w:rsidR="00D82F94" w:rsidRPr="00D82F94" w14:paraId="1962D2C8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316128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614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864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9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16D235B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OLR1</w:t>
            </w:r>
          </w:p>
        </w:tc>
        <w:bookmarkStart w:id="0" w:name="_GoBack"/>
        <w:bookmarkEnd w:id="0"/>
      </w:tr>
      <w:tr w:rsidR="00D82F94" w:rsidRPr="00D82F94" w14:paraId="0A40EDCC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F3D0E1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AEB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0FA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0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466E22F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FA2H</w:t>
            </w:r>
          </w:p>
        </w:tc>
      </w:tr>
      <w:tr w:rsidR="00D82F94" w:rsidRPr="00D82F94" w14:paraId="149CA58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7EF733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EE9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4EA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3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85E4C2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HGR1</w:t>
            </w:r>
          </w:p>
        </w:tc>
      </w:tr>
      <w:tr w:rsidR="00D82F94" w:rsidRPr="00D82F94" w14:paraId="1546E795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886DD5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66B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3E7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4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6696B5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PTA1</w:t>
            </w:r>
          </w:p>
        </w:tc>
      </w:tr>
      <w:tr w:rsidR="00D82F94" w:rsidRPr="00D82F94" w14:paraId="484146D5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C2EFAD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27C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F78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6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52C86E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TPRG</w:t>
            </w:r>
          </w:p>
        </w:tc>
      </w:tr>
      <w:tr w:rsidR="00D82F94" w:rsidRPr="00D82F94" w14:paraId="64128606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B47224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1A3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A08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6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1C5E2DD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KLHDC7B</w:t>
            </w:r>
          </w:p>
        </w:tc>
      </w:tr>
      <w:tr w:rsidR="00D82F94" w:rsidRPr="00D82F94" w14:paraId="63A91393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5AC6EF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E5C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006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7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2D7E5C5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MYEOV</w:t>
            </w:r>
          </w:p>
        </w:tc>
      </w:tr>
      <w:tr w:rsidR="00D82F94" w:rsidRPr="00D82F94" w14:paraId="71C3674B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6860E16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98B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86D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43C4D8F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PCDD1</w:t>
            </w:r>
          </w:p>
        </w:tc>
      </w:tr>
      <w:tr w:rsidR="00D82F94" w:rsidRPr="00D82F94" w14:paraId="38CD34DB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05EAEF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2A5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727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1E8533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100A7</w:t>
            </w:r>
          </w:p>
        </w:tc>
      </w:tr>
      <w:tr w:rsidR="00D82F94" w:rsidRPr="00D82F94" w14:paraId="151C92DD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371812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E64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DAB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9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15DB321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RL14</w:t>
            </w:r>
          </w:p>
        </w:tc>
      </w:tr>
      <w:tr w:rsidR="00D82F94" w:rsidRPr="00D82F94" w14:paraId="0876273B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43AF63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4BD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136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0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8F775F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C3</w:t>
            </w:r>
          </w:p>
        </w:tc>
      </w:tr>
      <w:tr w:rsidR="00D82F94" w:rsidRPr="00D82F94" w14:paraId="1A73A1B2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7CBBE6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4EB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237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1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6300381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DPR</w:t>
            </w:r>
          </w:p>
        </w:tc>
      </w:tr>
      <w:tr w:rsidR="00D82F94" w:rsidRPr="00D82F94" w14:paraId="1DC70413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610EE20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575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A50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23480A7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BCA5</w:t>
            </w:r>
          </w:p>
        </w:tc>
      </w:tr>
      <w:tr w:rsidR="00D82F94" w:rsidRPr="00D82F94" w14:paraId="3C956DF0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6F41C4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AAC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558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2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01A50A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LCN2</w:t>
            </w:r>
          </w:p>
        </w:tc>
      </w:tr>
      <w:tr w:rsidR="00D82F94" w:rsidRPr="00D82F94" w14:paraId="418F4DF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BA7647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9C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5B7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3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5EFD96C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RAB26</w:t>
            </w:r>
          </w:p>
        </w:tc>
      </w:tr>
      <w:tr w:rsidR="00D82F94" w:rsidRPr="00D82F94" w14:paraId="45E9E711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1AF544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D7B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E40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5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6C530B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LCE5A</w:t>
            </w:r>
          </w:p>
        </w:tc>
      </w:tr>
      <w:tr w:rsidR="00D82F94" w:rsidRPr="00D82F94" w14:paraId="72600FB3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9525F2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1FA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4A5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35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29B7270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MUC4</w:t>
            </w:r>
          </w:p>
        </w:tc>
      </w:tr>
      <w:tr w:rsidR="00D82F94" w:rsidRPr="00D82F94" w14:paraId="2A2889B0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6A474B0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0EE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991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0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06B29A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DHRS9</w:t>
            </w:r>
          </w:p>
        </w:tc>
      </w:tr>
      <w:tr w:rsidR="00D82F94" w:rsidRPr="00D82F94" w14:paraId="391CF7C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036DF0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2C4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5CA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0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925C5A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ZFP57</w:t>
            </w:r>
          </w:p>
        </w:tc>
      </w:tr>
      <w:tr w:rsidR="00D82F94" w:rsidRPr="00D82F94" w14:paraId="1ADDB212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275A723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C1E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D86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0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CA82D4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LC7A11</w:t>
            </w:r>
          </w:p>
        </w:tc>
      </w:tr>
      <w:tr w:rsidR="00D82F94" w:rsidRPr="00D82F94" w14:paraId="278716A4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60515A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D16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19D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1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3712AE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ERPINB3</w:t>
            </w:r>
          </w:p>
        </w:tc>
      </w:tr>
      <w:tr w:rsidR="00D82F94" w:rsidRPr="00D82F94" w14:paraId="78AA6E48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47C52B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9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243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2F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6D5889C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FLG</w:t>
            </w:r>
          </w:p>
        </w:tc>
      </w:tr>
      <w:tr w:rsidR="00D82F94" w:rsidRPr="00D82F94" w14:paraId="1016E29D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D55BC0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0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A2A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635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3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11F21B8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TMEM56</w:t>
            </w:r>
          </w:p>
        </w:tc>
      </w:tr>
      <w:tr w:rsidR="00D82F94" w:rsidRPr="00D82F94" w14:paraId="08BB53B2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90048F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4B2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EB9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5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2545FB0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IRPB2</w:t>
            </w:r>
          </w:p>
        </w:tc>
      </w:tr>
      <w:tr w:rsidR="00D82F94" w:rsidRPr="00D82F94" w14:paraId="6D321F94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1586909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717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5A5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5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D9D78D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NEURL3</w:t>
            </w:r>
          </w:p>
        </w:tc>
      </w:tr>
      <w:tr w:rsidR="00D82F94" w:rsidRPr="00D82F94" w14:paraId="64C6552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6F26F8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1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0E3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7BA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6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4EE93C9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IFI44L</w:t>
            </w:r>
          </w:p>
        </w:tc>
      </w:tr>
      <w:tr w:rsidR="00D82F94" w:rsidRPr="00D82F94" w14:paraId="18EA90BD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27BDB36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1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4D8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243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6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B28023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SG5</w:t>
            </w:r>
          </w:p>
        </w:tc>
      </w:tr>
      <w:tr w:rsidR="00D82F94" w:rsidRPr="00D82F94" w14:paraId="1ABDC3EC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9BF6D6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2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462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A96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56C6913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EMA4A</w:t>
            </w:r>
          </w:p>
        </w:tc>
      </w:tr>
      <w:tr w:rsidR="00D82F94" w:rsidRPr="00D82F94" w14:paraId="1DCCAA6F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D11FF8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8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291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615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8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32B439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KR1C3</w:t>
            </w:r>
          </w:p>
        </w:tc>
      </w:tr>
      <w:tr w:rsidR="00D82F94" w:rsidRPr="00D82F94" w14:paraId="65A3DBD1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FB32F1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2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DCE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9D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8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AF149A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BATF2</w:t>
            </w:r>
          </w:p>
        </w:tc>
      </w:tr>
      <w:tr w:rsidR="00D82F94" w:rsidRPr="00D82F94" w14:paraId="034713A1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A34D1B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5B4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774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8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5BE1DF7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LY6G6C</w:t>
            </w:r>
          </w:p>
        </w:tc>
      </w:tr>
      <w:tr w:rsidR="00D82F94" w:rsidRPr="00D82F94" w14:paraId="61594C49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8C8C5D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lastRenderedPageBreak/>
              <w:t>12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34A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C4F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49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36AC01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FGF13</w:t>
            </w:r>
          </w:p>
        </w:tc>
      </w:tr>
      <w:tr w:rsidR="00D82F94" w:rsidRPr="00D82F94" w14:paraId="51ED4EF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39D0836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3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F6E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54A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0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4B4AA1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SRCRB4D</w:t>
            </w:r>
          </w:p>
        </w:tc>
      </w:tr>
      <w:tr w:rsidR="00D82F94" w:rsidRPr="00D82F94" w14:paraId="2C5DAF6D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17FBAFF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E30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770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4A8D5E0B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LGALSL</w:t>
            </w:r>
          </w:p>
        </w:tc>
      </w:tr>
      <w:tr w:rsidR="00D82F94" w:rsidRPr="00D82F94" w14:paraId="766D1825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211FC3D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0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B1E7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C2B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4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CAD7BA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TCN1</w:t>
            </w:r>
          </w:p>
        </w:tc>
      </w:tr>
      <w:tr w:rsidR="00D82F94" w:rsidRPr="00D82F94" w14:paraId="017F429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52442DE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1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483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660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6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52E04E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CAMK4</w:t>
            </w:r>
          </w:p>
        </w:tc>
      </w:tr>
      <w:tr w:rsidR="00D82F94" w:rsidRPr="00D82F94" w14:paraId="684DC516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A2ACD6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5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093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60A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6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7D8EBF4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TPLAD2</w:t>
            </w:r>
          </w:p>
        </w:tc>
      </w:tr>
      <w:tr w:rsidR="00D82F94" w:rsidRPr="00D82F94" w14:paraId="7B8DC0B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A8ECE3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6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B2B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68F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7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C5DF50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TTC9</w:t>
            </w:r>
          </w:p>
        </w:tc>
      </w:tr>
      <w:tr w:rsidR="00D82F94" w:rsidRPr="00D82F94" w14:paraId="34BCE76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8272F0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6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236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67A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58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64E15D1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POLD1</w:t>
            </w:r>
          </w:p>
        </w:tc>
      </w:tr>
      <w:tr w:rsidR="00D82F94" w:rsidRPr="00D82F94" w14:paraId="59E67C54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E069FD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7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5FE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49B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5F97B42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CTBL2</w:t>
            </w:r>
          </w:p>
        </w:tc>
      </w:tr>
      <w:tr w:rsidR="00D82F94" w:rsidRPr="00D82F94" w14:paraId="1516777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A3C85A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8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F0B1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A9E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2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56805A5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CD274</w:t>
            </w:r>
          </w:p>
        </w:tc>
      </w:tr>
      <w:tr w:rsidR="00D82F94" w:rsidRPr="00D82F94" w14:paraId="5EB77CF7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19F23BD2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8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991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E5B8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3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29D4AB2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PARD6B</w:t>
            </w:r>
          </w:p>
        </w:tc>
      </w:tr>
      <w:tr w:rsidR="00D82F94" w:rsidRPr="00D82F94" w14:paraId="6C36BA49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042029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3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6C8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1FC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3.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3ED77F2D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BCA4</w:t>
            </w:r>
          </w:p>
        </w:tc>
      </w:tr>
      <w:tr w:rsidR="00D82F94" w:rsidRPr="00D82F94" w14:paraId="49EBFDF8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0A9573A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9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FF0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60D9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5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9562C3E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AGPAT4</w:t>
            </w:r>
          </w:p>
        </w:tc>
      </w:tr>
      <w:tr w:rsidR="00D82F94" w:rsidRPr="00D82F94" w14:paraId="5E25F4B2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D7AFCD0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19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C314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B87F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6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0AE3BF13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FAM171A1</w:t>
            </w:r>
          </w:p>
        </w:tc>
      </w:tr>
      <w:tr w:rsidR="00D82F94" w:rsidRPr="00D82F94" w14:paraId="4B905C2A" w14:textId="77777777" w:rsidTr="00C05553"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12944BA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20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7B4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7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EEE5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68.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vAlign w:val="center"/>
          </w:tcPr>
          <w:p w14:paraId="4BD87F16" w14:textId="77777777" w:rsidR="00D82F94" w:rsidRPr="00D82F94" w:rsidRDefault="00D82F94" w:rsidP="00AF3579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D82F94">
              <w:rPr>
                <w:rFonts w:ascii="Palatino Linotype" w:eastAsia="Times New Roman" w:hAnsi="Palatino Linotype" w:cs="Times New Roman"/>
                <w:color w:val="000000"/>
              </w:rPr>
              <w:t>NGFR</w:t>
            </w:r>
          </w:p>
        </w:tc>
      </w:tr>
    </w:tbl>
    <w:p w14:paraId="7C2C83AE" w14:textId="77777777" w:rsidR="00D82F94" w:rsidRPr="00D82F94" w:rsidRDefault="00D82F94">
      <w:pPr>
        <w:rPr>
          <w:rFonts w:ascii="Palatino Linotype" w:hAnsi="Palatino Linotype"/>
        </w:rPr>
      </w:pPr>
    </w:p>
    <w:sectPr w:rsidR="00D82F94" w:rsidRPr="00D82F94" w:rsidSect="007875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94"/>
    <w:rsid w:val="0078753D"/>
    <w:rsid w:val="00C05553"/>
    <w:rsid w:val="00D8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CE4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6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7</Words>
  <Characters>900</Characters>
  <Application>Microsoft Macintosh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AN</dc:creator>
  <cp:keywords/>
  <dc:description/>
  <cp:lastModifiedBy>XINWEI AN</cp:lastModifiedBy>
  <cp:revision>2</cp:revision>
  <dcterms:created xsi:type="dcterms:W3CDTF">2017-08-31T01:37:00Z</dcterms:created>
  <dcterms:modified xsi:type="dcterms:W3CDTF">2017-08-31T01:45:00Z</dcterms:modified>
</cp:coreProperties>
</file>